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A5170" w14:textId="0E9D7723" w:rsidR="00A66782" w:rsidRPr="00065DAA" w:rsidRDefault="00065DAA" w:rsidP="00A66782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</w:pPr>
      <w:r w:rsidRPr="00065DA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Appendix</w:t>
      </w:r>
      <w:r w:rsidR="009E2FB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 xml:space="preserve"> </w:t>
      </w:r>
      <w:proofErr w:type="spellStart"/>
      <w:r w:rsidR="00D930C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S</w:t>
      </w:r>
      <w:r w:rsidR="009E2FB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2</w:t>
      </w:r>
      <w:proofErr w:type="spellEnd"/>
      <w:r w:rsidR="009E2FB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 xml:space="preserve"> </w:t>
      </w:r>
      <w:proofErr w:type="spellStart"/>
      <w:r w:rsidR="009E2FB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to</w:t>
      </w:r>
      <w:r w:rsidR="00D930C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S</w:t>
      </w:r>
      <w:r w:rsidR="009E2FB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12</w:t>
      </w:r>
      <w:proofErr w:type="spellEnd"/>
      <w:r w:rsidR="009E2FB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 xml:space="preserve"> -</w:t>
      </w:r>
      <w:r w:rsidR="00A66782" w:rsidRPr="00065DA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 xml:space="preserve"> </w:t>
      </w:r>
      <w:r w:rsidR="003E7DB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F</w:t>
      </w:r>
      <w:r w:rsidR="00A66782" w:rsidRPr="00065DA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CA"/>
        </w:rPr>
        <w:t>igures</w:t>
      </w:r>
    </w:p>
    <w:p w14:paraId="3DE2DA41" w14:textId="5F63C9CD" w:rsidR="00AC39A1" w:rsidRPr="000115B7" w:rsidRDefault="00AC39A1" w:rsidP="00A6678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ure 4’.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Hlk31101529"/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bookmarkEnd w:id="0"/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HbA1c (With the removal of the heterogeneous study 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sh&lt;/Author&gt;&lt;Year&gt;2012&lt;/Year&gt;&lt;RecNum&gt;2177&lt;/RecNum&gt;&lt;DisplayText&gt;(33)&lt;/DisplayText&gt;&lt;record&gt;&lt;rec-number&gt;2177&lt;/rec-number&gt;&lt;foreign-keys&gt;&lt;key app="EN" db-id="2w2dwz2tlpzwseee2abx9ewq200z22r0f95e" timestamp="1533050524"&gt;2177&lt;/key&gt;&lt;/foreign-keys&gt;&lt;ref-type name="Journal Article"&gt;17&lt;/ref-type&gt;&lt;contributors&gt;&lt;authors&gt;&lt;author&gt;Mash, R.&lt;/author&gt;&lt;author&gt;Levitt, N.&lt;/author&gt;&lt;author&gt;Steyn, K.&lt;/author&gt;&lt;author&gt;Zwarenstein, M.&lt;/author&gt;&lt;author&gt;Rollnick, S.&lt;/author&gt;&lt;/authors&gt;&lt;/contributors&gt;&lt;titles&gt;&lt;title&gt;Effectiveness of a group diabetes education programme in underserved communities in South Africa: pragmatic cluster randomized control trial&lt;/title&gt;&lt;secondary-title&gt;BMC Family Practice&lt;/secondary-title&gt;&lt;/titles&gt;&lt;periodical&gt;&lt;full-title&gt;BMC Family Practice&lt;/full-title&gt;&lt;/periodical&gt;&lt;volume&gt;13&lt;/volume&gt;&lt;number&gt;126&lt;/number&gt;&lt;dates&gt;&lt;year&gt;2012&lt;/year&gt;&lt;/dates&gt;&lt;urls&gt;&lt;related-urls&gt;&lt;url&gt;http://ovidsp.ovid.com/ovidweb.cgi?T=JS&amp;amp;CSC=Y&amp;amp;NEWS=N&amp;amp;PAGE=fulltext&amp;amp;D=cagh&amp;amp;AN=20133052811&lt;/url&gt;&lt;url&gt;http://opurl.bib.umontreal.ca:9003/sfx_local?sid=OVID:caghdb&amp;amp;id=pmid:&amp;amp;id=doi:&amp;amp;issn=1471-2296&amp;amp;isbn=&amp;amp;volume=13&amp;amp;issue=126&amp;amp;spage=&amp;amp;pages=%2824+December+2012%29&amp;amp;date=2012&amp;amp;title=BMC+Family+Practice&amp;amp;atitle=Effectiveness+of+a+group+diabetes+education+programme+in+underserved+communities+in+South+Africa%3A+pragmatic+cluster+randomized+control+trial.&amp;amp;aulast=Mash&amp;amp;pid=%3Cauthor%3EMash%2C+R.%2CLevitt%2C+N.%2CSteyn%2C+K.%2CZwarenstein%2C+M.%2CRollnick%2C+S.%3C%2Fauthor%3E%3CAN%3E20133052811%3C%2FAN%3E%3CDT%3EJournal+article%3C%2FDT%3E&lt;/url&gt;&lt;/related-urls&gt;&lt;/urls&gt;&lt;remote-database-name&gt;Global Health&lt;/remote-database-name&gt;&lt;remote-database-provider&gt;Ovid Technologies&lt;/remote-database-provider&gt;&lt;research-notes&gt;RCT&lt;/research-notes&gt;&lt;/record&gt;&lt;/Cite&gt;&lt;/EndNote&gt;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115B7">
        <w:rPr>
          <w:rFonts w:ascii="Times New Roman" w:hAnsi="Times New Roman" w:cs="Times New Roman"/>
          <w:noProof/>
          <w:sz w:val="24"/>
          <w:szCs w:val="24"/>
          <w:lang w:val="en-US"/>
        </w:rPr>
        <w:t>(33)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2DBBBAB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1C0753" wp14:editId="4B51BD2A">
            <wp:extent cx="5486400" cy="1325245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B679E" w14:textId="1241A4BA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4’</w:t>
      </w:r>
      <w:r w:rsidR="00A66782">
        <w:rPr>
          <w:rFonts w:ascii="Times New Roman" w:hAnsi="Times New Roman" w:cs="Times New Roman"/>
          <w:b/>
          <w:sz w:val="24"/>
          <w:szCs w:val="24"/>
          <w:lang w:val="en-US"/>
        </w:rPr>
        <w:t>’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HbA1c (With the removal of the heterogeneous studies 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NoPC9BdXRob3I+PFllYXI+MjAxMjwvWWVhcj48UmVj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NoPC9BdXRob3I+PFllYXI+MjAxMjwvWWVhcj48UmVj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115B7">
        <w:rPr>
          <w:rFonts w:ascii="Times New Roman" w:hAnsi="Times New Roman" w:cs="Times New Roman"/>
          <w:noProof/>
          <w:sz w:val="24"/>
          <w:szCs w:val="24"/>
          <w:lang w:val="en-US"/>
        </w:rPr>
        <w:t>(33, 37)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A82B95D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9D2CF13" wp14:editId="475EC513">
            <wp:extent cx="5486400" cy="1325245"/>
            <wp:effectExtent l="0" t="0" r="0" b="825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E21FE" w14:textId="7B593295" w:rsidR="00AC39A1" w:rsidRPr="000115B7" w:rsidRDefault="00AC39A1" w:rsidP="00AC39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SBP</w:t>
      </w:r>
    </w:p>
    <w:p w14:paraId="1D3AEBC3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9BB3416" wp14:editId="3DC9DCBA">
            <wp:extent cx="5486400" cy="1407795"/>
            <wp:effectExtent l="0" t="0" r="0" b="190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34D30" w14:textId="27F6751E" w:rsidR="00AC39A1" w:rsidRPr="000115B7" w:rsidRDefault="00AC39A1" w:rsidP="00AC39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5’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SBP (</w:t>
      </w:r>
      <w:bookmarkStart w:id="1" w:name="_Hlk20754174"/>
      <w:r w:rsidRPr="000115B7">
        <w:rPr>
          <w:rFonts w:ascii="Times New Roman" w:hAnsi="Times New Roman" w:cs="Times New Roman"/>
          <w:sz w:val="24"/>
          <w:szCs w:val="24"/>
          <w:lang w:val="en-US"/>
        </w:rPr>
        <w:t>With the removal of the heterogeneous studies</w:t>
      </w:r>
      <w:bookmarkEnd w:id="1"/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dWNoaXJpPC9BdXRob3I+PFllYXI+MjAxNjwvWWVhcj48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Dgm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==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dWNoaXJpPC9BdXRob3I+PFllYXI+MjAxNjwvWWVhcj48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Dgm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==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115B7">
        <w:rPr>
          <w:rFonts w:ascii="Times New Roman" w:hAnsi="Times New Roman" w:cs="Times New Roman"/>
          <w:noProof/>
          <w:sz w:val="24"/>
          <w:szCs w:val="24"/>
          <w:lang w:val="en-US"/>
        </w:rPr>
        <w:t>(25, 39)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A6510DC" w14:textId="34F7C475" w:rsidR="00AC39A1" w:rsidRPr="000566F1" w:rsidRDefault="00AC39A1" w:rsidP="00AC39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4258FE9" wp14:editId="300E83EF">
            <wp:extent cx="5486400" cy="1407795"/>
            <wp:effectExtent l="0" t="0" r="0" b="190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5’’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SBP (With the removal of the heterogeneous studies 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dWNoaXJpPC9BdXRob3I+PFllYXI+MjAxNjwvWWVhcj48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dWNoaXJpPC9BdXRob3I+PFllYXI+MjAxNjwvWWVhcj48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115B7">
        <w:rPr>
          <w:rFonts w:ascii="Times New Roman" w:hAnsi="Times New Roman" w:cs="Times New Roman"/>
          <w:noProof/>
          <w:sz w:val="24"/>
          <w:szCs w:val="24"/>
          <w:lang w:val="en-US"/>
        </w:rPr>
        <w:t>(25, 33, 39)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Pr="000115B7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7E83AB2" wp14:editId="63209475">
            <wp:extent cx="5486400" cy="1407795"/>
            <wp:effectExtent l="0" t="0" r="0" b="190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4D3D1" w14:textId="20389E10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6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DBP</w:t>
      </w:r>
    </w:p>
    <w:p w14:paraId="757EB132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3EC2584" wp14:editId="45683110">
            <wp:extent cx="5486400" cy="1414145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0B4D1" w14:textId="37149252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6’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DBP (With the removal of the heterogeneous studies 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XRodTwvQXV0aG9yPjxZZWFyPjIwMTg8L1llYXI+PFJl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==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XRodTwvQXV0aG9yPjxZZWFyPjIwMTg8L1llYXI+PFJl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==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115B7">
        <w:rPr>
          <w:rFonts w:ascii="Times New Roman" w:hAnsi="Times New Roman" w:cs="Times New Roman"/>
          <w:noProof/>
          <w:sz w:val="24"/>
          <w:szCs w:val="24"/>
          <w:lang w:val="en-US"/>
        </w:rPr>
        <w:t>(25, 39)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1056DE6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2F133F" wp14:editId="2E0228F6">
            <wp:extent cx="5486400" cy="1414145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5DE54" w14:textId="2B3E2AB5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6’’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DBP (With the removal of the heterogeneous studies 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XRodTwvQXV0aG9yPjxZZWFyPjIwMTg8L1llYXI+PFJl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XRodTwvQXV0aG9yPjxZZWFyPjIwMTg8L1llYXI+PFJl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</w:fldData>
        </w:fldCha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115B7">
        <w:rPr>
          <w:rFonts w:ascii="Times New Roman" w:hAnsi="Times New Roman" w:cs="Times New Roman"/>
          <w:noProof/>
          <w:sz w:val="24"/>
          <w:szCs w:val="24"/>
          <w:lang w:val="en-US"/>
        </w:rPr>
        <w:t>(25, 33, 39)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3F2B2F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3EA2D60" wp14:editId="69DB84B4">
            <wp:extent cx="5486400" cy="141414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88EC8" w14:textId="0AF93035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7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RCTs investigating the effectiveness of patient empowerment interventions on BMI</w:t>
      </w:r>
    </w:p>
    <w:p w14:paraId="093A46EE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57EDC83" wp14:editId="0EDE4F61">
            <wp:extent cx="5486400" cy="1103630"/>
            <wp:effectExtent l="0" t="0" r="0" b="127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FDBC0" w14:textId="14BB1B8D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8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proofErr w:type="spellStart"/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sub-group analyzing: HbA1c at less than 6 months and at 12 months</w:t>
      </w:r>
    </w:p>
    <w:p w14:paraId="2A5E0C93" w14:textId="77777777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1980227" wp14:editId="3F973157">
            <wp:extent cx="5486400" cy="2328545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15B7">
        <w:rPr>
          <w:rFonts w:ascii="Times New Roman" w:hAnsi="Times New Roman" w:cs="Times New Roman"/>
          <w:noProof/>
          <w:sz w:val="24"/>
          <w:szCs w:val="24"/>
          <w:lang w:val="en-US" w:eastAsia="fr-CA"/>
        </w:rPr>
        <w:t xml:space="preserve"> </w:t>
      </w:r>
    </w:p>
    <w:p w14:paraId="7515233D" w14:textId="691CAFD6" w:rsidR="00AC39A1" w:rsidRPr="000115B7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Figure 9</w:t>
      </w:r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ppendix </w:t>
      </w:r>
      <w:r w:rsidR="00D22C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2" w:name="_GoBack"/>
      <w:bookmarkEnd w:id="2"/>
      <w:r w:rsidR="00065DA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E7DB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115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115B7">
        <w:rPr>
          <w:rFonts w:ascii="Times New Roman" w:hAnsi="Times New Roman" w:cs="Times New Roman"/>
          <w:sz w:val="24"/>
          <w:szCs w:val="24"/>
          <w:lang w:val="en-US"/>
        </w:rPr>
        <w:t xml:space="preserve"> Forest plot of sub-group analyzing: DSME and Lifestyle intervention </w:t>
      </w:r>
    </w:p>
    <w:p w14:paraId="46F5D212" w14:textId="77777777" w:rsidR="00AC39A1" w:rsidRPr="000566F1" w:rsidRDefault="00AC39A1" w:rsidP="00AC3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5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64C9FAA" wp14:editId="6495FF84">
            <wp:extent cx="5486400" cy="2155825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8E091" w14:textId="77777777" w:rsidR="00AC39A1" w:rsidRPr="00AC39A1" w:rsidRDefault="00AC39A1">
      <w:pPr>
        <w:rPr>
          <w:lang w:val="en-US"/>
        </w:rPr>
      </w:pPr>
    </w:p>
    <w:sectPr w:rsidR="00AC39A1" w:rsidRPr="00AC39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1E2"/>
    <w:rsid w:val="0000765A"/>
    <w:rsid w:val="00031BDF"/>
    <w:rsid w:val="00065DAA"/>
    <w:rsid w:val="000724AC"/>
    <w:rsid w:val="000936CA"/>
    <w:rsid w:val="000B6906"/>
    <w:rsid w:val="000C6AC4"/>
    <w:rsid w:val="00102059"/>
    <w:rsid w:val="00106987"/>
    <w:rsid w:val="00125CB1"/>
    <w:rsid w:val="001544AF"/>
    <w:rsid w:val="001945CD"/>
    <w:rsid w:val="00240AB6"/>
    <w:rsid w:val="00273964"/>
    <w:rsid w:val="00292BE1"/>
    <w:rsid w:val="002A4BD5"/>
    <w:rsid w:val="002F1339"/>
    <w:rsid w:val="00316785"/>
    <w:rsid w:val="00320042"/>
    <w:rsid w:val="00333F40"/>
    <w:rsid w:val="003512B0"/>
    <w:rsid w:val="003541E2"/>
    <w:rsid w:val="00357B6B"/>
    <w:rsid w:val="003E7DB6"/>
    <w:rsid w:val="004024C1"/>
    <w:rsid w:val="00463B71"/>
    <w:rsid w:val="0047698A"/>
    <w:rsid w:val="00497391"/>
    <w:rsid w:val="00501219"/>
    <w:rsid w:val="00505E00"/>
    <w:rsid w:val="005451D6"/>
    <w:rsid w:val="00571EC0"/>
    <w:rsid w:val="00573006"/>
    <w:rsid w:val="005A24F4"/>
    <w:rsid w:val="005E5567"/>
    <w:rsid w:val="0064771D"/>
    <w:rsid w:val="006A4CC0"/>
    <w:rsid w:val="006A57DC"/>
    <w:rsid w:val="006F0AB3"/>
    <w:rsid w:val="00706993"/>
    <w:rsid w:val="00763810"/>
    <w:rsid w:val="007A6775"/>
    <w:rsid w:val="007B7AE7"/>
    <w:rsid w:val="007F2493"/>
    <w:rsid w:val="00800E8A"/>
    <w:rsid w:val="00847323"/>
    <w:rsid w:val="00880883"/>
    <w:rsid w:val="008870FA"/>
    <w:rsid w:val="008912B6"/>
    <w:rsid w:val="00895402"/>
    <w:rsid w:val="008F7548"/>
    <w:rsid w:val="00946AE7"/>
    <w:rsid w:val="0096661F"/>
    <w:rsid w:val="00971B20"/>
    <w:rsid w:val="009B2024"/>
    <w:rsid w:val="009E2FB1"/>
    <w:rsid w:val="00A66782"/>
    <w:rsid w:val="00AB182D"/>
    <w:rsid w:val="00AC39A1"/>
    <w:rsid w:val="00AC4B88"/>
    <w:rsid w:val="00AF4FAA"/>
    <w:rsid w:val="00B179B7"/>
    <w:rsid w:val="00B2470C"/>
    <w:rsid w:val="00B247D1"/>
    <w:rsid w:val="00BA6709"/>
    <w:rsid w:val="00C21F8D"/>
    <w:rsid w:val="00C455AB"/>
    <w:rsid w:val="00C461DB"/>
    <w:rsid w:val="00CC1044"/>
    <w:rsid w:val="00CE2F8C"/>
    <w:rsid w:val="00D22CBF"/>
    <w:rsid w:val="00D3513A"/>
    <w:rsid w:val="00D41333"/>
    <w:rsid w:val="00D90B57"/>
    <w:rsid w:val="00D930C3"/>
    <w:rsid w:val="00D958D5"/>
    <w:rsid w:val="00DB6192"/>
    <w:rsid w:val="00DD0033"/>
    <w:rsid w:val="00E36592"/>
    <w:rsid w:val="00ED0011"/>
    <w:rsid w:val="00F0306A"/>
    <w:rsid w:val="00F415FD"/>
    <w:rsid w:val="00FA1A0C"/>
    <w:rsid w:val="00FA473F"/>
    <w:rsid w:val="00FA635C"/>
    <w:rsid w:val="00FC0487"/>
    <w:rsid w:val="00FC502D"/>
    <w:rsid w:val="00FD5962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D9AE"/>
  <w15:chartTrackingRefBased/>
  <w15:docId w15:val="{1651F8FB-FCCC-4C15-92F0-8311E3B1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7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Mogueo</dc:creator>
  <cp:keywords/>
  <dc:description/>
  <cp:lastModifiedBy>Nivetha. R.</cp:lastModifiedBy>
  <cp:revision>4</cp:revision>
  <dcterms:created xsi:type="dcterms:W3CDTF">2020-01-28T16:59:00Z</dcterms:created>
  <dcterms:modified xsi:type="dcterms:W3CDTF">2020-07-22T06:25:00Z</dcterms:modified>
</cp:coreProperties>
</file>